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290B" w:rsidRPr="003366D7" w:rsidRDefault="007B290B">
      <w:pPr>
        <w:rPr>
          <w:lang w:val="en-US"/>
        </w:rPr>
      </w:pPr>
    </w:p>
    <w:tbl>
      <w:tblPr>
        <w:tblW w:w="948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354"/>
        <w:gridCol w:w="1559"/>
        <w:gridCol w:w="541"/>
        <w:gridCol w:w="541"/>
        <w:gridCol w:w="363"/>
        <w:gridCol w:w="452"/>
        <w:gridCol w:w="478"/>
        <w:gridCol w:w="363"/>
        <w:gridCol w:w="496"/>
        <w:gridCol w:w="389"/>
        <w:gridCol w:w="460"/>
        <w:gridCol w:w="478"/>
        <w:gridCol w:w="541"/>
        <w:gridCol w:w="860"/>
        <w:gridCol w:w="727"/>
        <w:gridCol w:w="878"/>
      </w:tblGrid>
      <w:tr w:rsidR="003366D7" w:rsidRPr="00264D21" w:rsidTr="00AE1B24">
        <w:trPr>
          <w:trHeight w:val="300"/>
        </w:trPr>
        <w:tc>
          <w:tcPr>
            <w:tcW w:w="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 xml:space="preserve">O 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T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pH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Sal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TOC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TS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CHO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LIP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PTN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BPC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TP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PTN/CHO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TOC/TS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  <w:t>CHO/TOC</w:t>
            </w:r>
          </w:p>
        </w:tc>
      </w:tr>
      <w:tr w:rsidR="003366D7" w:rsidRPr="00264D21" w:rsidTr="00AE1B24">
        <w:trPr>
          <w:trHeight w:val="300"/>
        </w:trPr>
        <w:tc>
          <w:tcPr>
            <w:tcW w:w="3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extDirection w:val="btLr"/>
          </w:tcPr>
          <w:p w:rsidR="003366D7" w:rsidRPr="00264D21" w:rsidRDefault="003366D7" w:rsidP="003366D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EGION 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eans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.9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5.2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8.1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0.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.4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2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9.4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.2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.5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8.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44.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3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1.4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.7</w:t>
            </w:r>
          </w:p>
        </w:tc>
      </w:tr>
      <w:tr w:rsidR="003366D7" w:rsidRPr="00264D21" w:rsidTr="00AE1B24">
        <w:trPr>
          <w:trHeight w:val="300"/>
        </w:trPr>
        <w:tc>
          <w:tcPr>
            <w:tcW w:w="354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tandard deviation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9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.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.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7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.0</w:t>
            </w:r>
          </w:p>
        </w:tc>
      </w:tr>
      <w:tr w:rsidR="003366D7" w:rsidRPr="00264D21" w:rsidTr="00AE1B24">
        <w:trPr>
          <w:trHeight w:val="300"/>
        </w:trPr>
        <w:tc>
          <w:tcPr>
            <w:tcW w:w="354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aximum valu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.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5.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8.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3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.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4.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9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.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4.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82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4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0.0</w:t>
            </w:r>
          </w:p>
        </w:tc>
      </w:tr>
      <w:tr w:rsidR="003366D7" w:rsidRPr="00264D21" w:rsidTr="00AE1B24">
        <w:trPr>
          <w:trHeight w:val="300"/>
        </w:trPr>
        <w:tc>
          <w:tcPr>
            <w:tcW w:w="3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inimum valu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.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4.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8.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6.7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3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.3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5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2.9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25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9.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1</w:t>
            </w:r>
          </w:p>
        </w:tc>
      </w:tr>
      <w:tr w:rsidR="003366D7" w:rsidRPr="00264D21" w:rsidTr="00AE1B24">
        <w:trPr>
          <w:trHeight w:val="300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366D7" w:rsidRPr="00264D21" w:rsidTr="00AE1B24">
        <w:trPr>
          <w:trHeight w:val="300"/>
        </w:trPr>
        <w:tc>
          <w:tcPr>
            <w:tcW w:w="3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extDirection w:val="btLr"/>
          </w:tcPr>
          <w:p w:rsidR="003366D7" w:rsidRPr="00264D21" w:rsidRDefault="003366D7" w:rsidP="003366D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EGION I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eans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.0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5.4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8.2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4.7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.2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3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7.2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.9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.7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3.7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15.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2.5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.1</w:t>
            </w:r>
          </w:p>
        </w:tc>
      </w:tr>
      <w:tr w:rsidR="003366D7" w:rsidRPr="00264D21" w:rsidTr="00AE1B24">
        <w:trPr>
          <w:trHeight w:val="300"/>
        </w:trPr>
        <w:tc>
          <w:tcPr>
            <w:tcW w:w="354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tandard deviation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.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.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.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1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9</w:t>
            </w:r>
          </w:p>
        </w:tc>
      </w:tr>
      <w:tr w:rsidR="003366D7" w:rsidRPr="00264D21" w:rsidTr="00AE1B24">
        <w:trPr>
          <w:trHeight w:val="300"/>
        </w:trPr>
        <w:tc>
          <w:tcPr>
            <w:tcW w:w="354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aximum valu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8.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1.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8.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2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.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8.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.5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3.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5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4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.3</w:t>
            </w:r>
          </w:p>
        </w:tc>
      </w:tr>
      <w:tr w:rsidR="003366D7" w:rsidRPr="00264D21" w:rsidTr="00AE1B24">
        <w:trPr>
          <w:trHeight w:val="300"/>
        </w:trPr>
        <w:tc>
          <w:tcPr>
            <w:tcW w:w="3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inimum valu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.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3.6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3.4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5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8.1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4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2.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9.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9.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4</w:t>
            </w:r>
          </w:p>
        </w:tc>
      </w:tr>
      <w:tr w:rsidR="003366D7" w:rsidRPr="00264D21" w:rsidTr="00AE1B24">
        <w:trPr>
          <w:trHeight w:val="300"/>
        </w:trPr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3366D7" w:rsidRPr="00264D21" w:rsidTr="00AE1B24">
        <w:trPr>
          <w:trHeight w:val="300"/>
        </w:trPr>
        <w:tc>
          <w:tcPr>
            <w:tcW w:w="3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extDirection w:val="btLr"/>
          </w:tcPr>
          <w:p w:rsidR="003366D7" w:rsidRPr="00264D21" w:rsidRDefault="003366D7" w:rsidP="003366D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EGION I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eans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.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5.0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8.1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7.2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.4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3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5.6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.6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.4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2.6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2.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2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1.6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5</w:t>
            </w:r>
          </w:p>
        </w:tc>
      </w:tr>
      <w:tr w:rsidR="003366D7" w:rsidRPr="00264D21" w:rsidTr="00AE1B24">
        <w:trPr>
          <w:trHeight w:val="300"/>
        </w:trPr>
        <w:tc>
          <w:tcPr>
            <w:tcW w:w="354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3366D7" w:rsidRPr="00264D21" w:rsidRDefault="003366D7" w:rsidP="003366D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tandard deviation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.1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.2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.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2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.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8</w:t>
            </w:r>
          </w:p>
        </w:tc>
      </w:tr>
      <w:tr w:rsidR="003366D7" w:rsidRPr="00264D21" w:rsidTr="00AE1B24">
        <w:trPr>
          <w:trHeight w:val="300"/>
        </w:trPr>
        <w:tc>
          <w:tcPr>
            <w:tcW w:w="354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3366D7" w:rsidRPr="00264D21" w:rsidRDefault="003366D7" w:rsidP="003366D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aximum valu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0.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6.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8.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2.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.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7.6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9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.8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2.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5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5.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.7</w:t>
            </w:r>
          </w:p>
        </w:tc>
      </w:tr>
      <w:tr w:rsidR="003366D7" w:rsidRPr="00264D21" w:rsidTr="00AE1B24">
        <w:trPr>
          <w:trHeight w:val="300"/>
        </w:trPr>
        <w:tc>
          <w:tcPr>
            <w:tcW w:w="3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366D7" w:rsidRPr="00264D21" w:rsidRDefault="003366D7" w:rsidP="003366D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inimum valu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.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3.8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.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5.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2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8.1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.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6.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6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9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6</w:t>
            </w:r>
          </w:p>
        </w:tc>
      </w:tr>
      <w:tr w:rsidR="003366D7" w:rsidRPr="00264D21" w:rsidTr="00AE1B24">
        <w:trPr>
          <w:trHeight w:val="300"/>
        </w:trPr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3366D7" w:rsidRPr="00264D21" w:rsidTr="00AE1B24">
        <w:trPr>
          <w:trHeight w:val="300"/>
        </w:trPr>
        <w:tc>
          <w:tcPr>
            <w:tcW w:w="3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textDirection w:val="btLr"/>
          </w:tcPr>
          <w:p w:rsidR="003366D7" w:rsidRPr="00264D21" w:rsidRDefault="003366D7" w:rsidP="003366D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REGION IV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eans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.8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5.3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8.2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5.7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.1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3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5.7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.5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.2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3.4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4.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2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2.5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3</w:t>
            </w:r>
          </w:p>
        </w:tc>
      </w:tr>
      <w:tr w:rsidR="003366D7" w:rsidRPr="00264D21" w:rsidTr="00AE1B24">
        <w:trPr>
          <w:trHeight w:val="300"/>
        </w:trPr>
        <w:tc>
          <w:tcPr>
            <w:tcW w:w="354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Standard deviation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.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.8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7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.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0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4</w:t>
            </w:r>
          </w:p>
        </w:tc>
      </w:tr>
      <w:tr w:rsidR="003366D7" w:rsidRPr="00264D21" w:rsidTr="00AE1B24">
        <w:trPr>
          <w:trHeight w:val="300"/>
        </w:trPr>
        <w:tc>
          <w:tcPr>
            <w:tcW w:w="354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aximum valu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8.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0.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9.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62.6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.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4.3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9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.4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34.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9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0.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9</w:t>
            </w:r>
          </w:p>
        </w:tc>
      </w:tr>
      <w:tr w:rsidR="003366D7" w:rsidRPr="00264D21" w:rsidTr="00AE1B24">
        <w:trPr>
          <w:trHeight w:val="300"/>
        </w:trPr>
        <w:tc>
          <w:tcPr>
            <w:tcW w:w="35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Minimum value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.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24.0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45.6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9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7.6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.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16.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58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9.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  <w:r w:rsidRPr="00264D2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  <w:t>0.7</w:t>
            </w:r>
          </w:p>
        </w:tc>
      </w:tr>
      <w:tr w:rsidR="003366D7" w:rsidRPr="00264D21" w:rsidTr="00AE1B24">
        <w:trPr>
          <w:trHeight w:val="300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3366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366D7" w:rsidRPr="00264D21" w:rsidRDefault="003366D7" w:rsidP="007B2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pt-BR"/>
              </w:rPr>
            </w:pPr>
          </w:p>
        </w:tc>
      </w:tr>
    </w:tbl>
    <w:p w:rsidR="007B290B" w:rsidRDefault="007B290B"/>
    <w:sectPr w:rsidR="007B290B" w:rsidSect="003366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B290B"/>
    <w:rsid w:val="001164C6"/>
    <w:rsid w:val="001D7373"/>
    <w:rsid w:val="001E1D83"/>
    <w:rsid w:val="00264D21"/>
    <w:rsid w:val="002B50AE"/>
    <w:rsid w:val="003366D7"/>
    <w:rsid w:val="00370830"/>
    <w:rsid w:val="0041206C"/>
    <w:rsid w:val="007805D4"/>
    <w:rsid w:val="007B290B"/>
    <w:rsid w:val="00A97EA5"/>
    <w:rsid w:val="00AE1B24"/>
    <w:rsid w:val="00C50D3A"/>
    <w:rsid w:val="00E64A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06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294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25EA172-8AA3-4B1E-A539-D0C9F9462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18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aro Laut</dc:creator>
  <cp:keywords/>
  <dc:description/>
  <cp:lastModifiedBy>Lazaro Laut</cp:lastModifiedBy>
  <cp:revision>4</cp:revision>
  <dcterms:created xsi:type="dcterms:W3CDTF">2017-08-28T18:03:00Z</dcterms:created>
  <dcterms:modified xsi:type="dcterms:W3CDTF">2017-09-12T15:26:00Z</dcterms:modified>
</cp:coreProperties>
</file>